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071" w:rsidRPr="00826D65" w:rsidRDefault="00387FF3" w:rsidP="001221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7 </w:t>
      </w:r>
      <w:r w:rsidR="008151D0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122168" w:rsidRPr="00122168">
        <w:rPr>
          <w:rFonts w:ascii="Times New Roman" w:hAnsi="Times New Roman" w:cs="Times New Roman"/>
          <w:i/>
          <w:iCs/>
        </w:rPr>
        <w:t>Gentiana</w:t>
      </w:r>
      <w:proofErr w:type="spellEnd"/>
      <w:r w:rsidR="00122168" w:rsidRPr="0012216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122168" w:rsidRPr="00122168">
        <w:rPr>
          <w:rFonts w:ascii="Times New Roman" w:hAnsi="Times New Roman" w:cs="Times New Roman"/>
          <w:i/>
          <w:iCs/>
        </w:rPr>
        <w:t>straminea</w:t>
      </w:r>
      <w:proofErr w:type="spellEnd"/>
      <w:r w:rsidR="00122168" w:rsidRPr="0012216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122168" w:rsidRPr="00122168">
        <w:rPr>
          <w:rFonts w:ascii="Times New Roman" w:hAnsi="Times New Roman" w:cs="Times New Roman"/>
        </w:rPr>
        <w:t>InDel</w:t>
      </w:r>
      <w:proofErr w:type="spellEnd"/>
      <w:r w:rsidR="00122168" w:rsidRPr="00122168">
        <w:rPr>
          <w:rFonts w:ascii="Times New Roman" w:hAnsi="Times New Roman" w:cs="Times New Roman"/>
        </w:rPr>
        <w:t xml:space="preserve"> annotation results of the reference sequence of</w:t>
      </w:r>
      <w:r w:rsidR="00122168" w:rsidRPr="00122168">
        <w:rPr>
          <w:rFonts w:ascii="Times New Roman" w:hAnsi="Times New Roman" w:cs="Times New Roman"/>
          <w:i/>
          <w:iCs/>
        </w:rPr>
        <w:t xml:space="preserve"> G. </w:t>
      </w:r>
      <w:proofErr w:type="spellStart"/>
      <w:r w:rsidR="00122168" w:rsidRPr="00122168">
        <w:rPr>
          <w:rFonts w:ascii="Times New Roman" w:hAnsi="Times New Roman" w:cs="Times New Roman"/>
          <w:i/>
          <w:iCs/>
        </w:rPr>
        <w:t>crassicaulis</w:t>
      </w:r>
      <w:proofErr w:type="spellEnd"/>
      <w:r w:rsidR="008151D0">
        <w:rPr>
          <w:rFonts w:ascii="Times New Roman" w:hAnsi="Times New Roman" w:cs="Times New Roman" w:hint="eastAsia"/>
          <w:i/>
          <w:iCs/>
        </w:rPr>
        <w:t>.</w:t>
      </w:r>
    </w:p>
    <w:tbl>
      <w:tblPr>
        <w:tblW w:w="1389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418"/>
        <w:gridCol w:w="1276"/>
        <w:gridCol w:w="1559"/>
        <w:gridCol w:w="1417"/>
        <w:gridCol w:w="1418"/>
        <w:gridCol w:w="1701"/>
        <w:gridCol w:w="1417"/>
        <w:gridCol w:w="1843"/>
        <w:gridCol w:w="1134"/>
        <w:gridCol w:w="710"/>
      </w:tblGrid>
      <w:tr w:rsidR="003A6071" w:rsidTr="000B7B1E">
        <w:trPr>
          <w:trHeight w:val="537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3A6071">
            <w:pPr>
              <w:widowControl/>
              <w:textAlignment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</w:rPr>
            </w:pPr>
            <w:r w:rsidRPr="003A6071">
              <w:rPr>
                <w:rFonts w:ascii="Times New Roman" w:eastAsia="宋体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_gene_star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_gene_midd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_gene_sto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D_gene_star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D_gene_midd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D_gene_sto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otal_CDS_In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ntergenic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keepNext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Total</w:t>
            </w:r>
          </w:p>
        </w:tc>
      </w:tr>
      <w:tr w:rsidR="003A6071" w:rsidTr="000B7B1E">
        <w:trPr>
          <w:trHeight w:val="40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3A6071">
            <w:pPr>
              <w:widowControl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D2627">
              <w:rPr>
                <w:rFonts w:ascii="Times New Roman" w:hAnsi="Times New Roman" w:cs="Times New Roman"/>
                <w:i/>
                <w:iCs/>
                <w:szCs w:val="21"/>
              </w:rPr>
              <w:t xml:space="preserve">G. </w:t>
            </w:r>
            <w:proofErr w:type="spellStart"/>
            <w:r w:rsidRPr="007D2627">
              <w:rPr>
                <w:rFonts w:ascii="Times New Roman" w:eastAsia="宋体" w:hAnsi="Times New Roman" w:cs="Times New Roman"/>
                <w:i/>
                <w:iCs/>
                <w:szCs w:val="21"/>
              </w:rPr>
              <w:t>stramine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071" w:rsidRDefault="003A6071" w:rsidP="005D486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/>
              </w:rPr>
              <w:t>18</w:t>
            </w:r>
          </w:p>
        </w:tc>
      </w:tr>
    </w:tbl>
    <w:p w:rsidR="003A6071" w:rsidRPr="00122168" w:rsidRDefault="003A6071" w:rsidP="003A6071">
      <w:pPr>
        <w:rPr>
          <w:sz w:val="18"/>
          <w:szCs w:val="18"/>
        </w:rPr>
      </w:pP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_gene_start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insertion at start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_gene_middle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insertion at the middle of CDS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_gene_stop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insertion at stop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D_gene_start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deletion at start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D_gene_middle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deletion at the middle of CDS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D_gene_stop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deletion at stop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codon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Total_CDS_InDel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total number of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nDel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 located in gene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region;Intergenic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nDel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 located in the </w:t>
      </w:r>
      <w:proofErr w:type="spellStart"/>
      <w:r w:rsidRPr="00122168">
        <w:rPr>
          <w:rFonts w:ascii="Times New Roman" w:hAnsi="Times New Roman" w:cs="Times New Roman"/>
          <w:sz w:val="18"/>
          <w:szCs w:val="18"/>
        </w:rPr>
        <w:t>intergenic</w:t>
      </w:r>
      <w:proofErr w:type="spellEnd"/>
      <w:r w:rsidRPr="00122168">
        <w:rPr>
          <w:rFonts w:ascii="Times New Roman" w:hAnsi="Times New Roman" w:cs="Times New Roman"/>
          <w:sz w:val="18"/>
          <w:szCs w:val="18"/>
        </w:rPr>
        <w:t xml:space="preserve"> region</w:t>
      </w:r>
    </w:p>
    <w:p w:rsidR="00DE057F" w:rsidRPr="003A6071" w:rsidRDefault="00CA115A"/>
    <w:sectPr w:rsidR="00DE057F" w:rsidRPr="003A6071" w:rsidSect="003A60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115A" w:rsidRDefault="00CA115A" w:rsidP="003A6071">
      <w:r>
        <w:separator/>
      </w:r>
    </w:p>
  </w:endnote>
  <w:endnote w:type="continuationSeparator" w:id="0">
    <w:p w:rsidR="00CA115A" w:rsidRDefault="00CA115A" w:rsidP="003A60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115A" w:rsidRDefault="00CA115A" w:rsidP="003A6071">
      <w:r>
        <w:separator/>
      </w:r>
    </w:p>
  </w:footnote>
  <w:footnote w:type="continuationSeparator" w:id="0">
    <w:p w:rsidR="00CA115A" w:rsidRDefault="00CA115A" w:rsidP="003A60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9C573E"/>
    <w:multiLevelType w:val="singleLevel"/>
    <w:tmpl w:val="6D9C573E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2A5B"/>
    <w:rsid w:val="00020302"/>
    <w:rsid w:val="00030D6A"/>
    <w:rsid w:val="000B7B1E"/>
    <w:rsid w:val="000D6380"/>
    <w:rsid w:val="000E1A33"/>
    <w:rsid w:val="00122168"/>
    <w:rsid w:val="001B39E1"/>
    <w:rsid w:val="0020092A"/>
    <w:rsid w:val="0032510B"/>
    <w:rsid w:val="00387FF3"/>
    <w:rsid w:val="003A6071"/>
    <w:rsid w:val="003B55F0"/>
    <w:rsid w:val="003C6109"/>
    <w:rsid w:val="00406943"/>
    <w:rsid w:val="0043213E"/>
    <w:rsid w:val="00480116"/>
    <w:rsid w:val="004E2A16"/>
    <w:rsid w:val="005B78EA"/>
    <w:rsid w:val="005C5337"/>
    <w:rsid w:val="0062551D"/>
    <w:rsid w:val="006B5C5D"/>
    <w:rsid w:val="006B686F"/>
    <w:rsid w:val="006F6340"/>
    <w:rsid w:val="007A7E51"/>
    <w:rsid w:val="007E3D27"/>
    <w:rsid w:val="007F2F0B"/>
    <w:rsid w:val="008151D0"/>
    <w:rsid w:val="00826D65"/>
    <w:rsid w:val="00844469"/>
    <w:rsid w:val="008923DE"/>
    <w:rsid w:val="009327FE"/>
    <w:rsid w:val="00945271"/>
    <w:rsid w:val="00A53139"/>
    <w:rsid w:val="00AA622D"/>
    <w:rsid w:val="00B45A73"/>
    <w:rsid w:val="00BE4E10"/>
    <w:rsid w:val="00C07B4E"/>
    <w:rsid w:val="00C72A5B"/>
    <w:rsid w:val="00CA115A"/>
    <w:rsid w:val="00CA3F4E"/>
    <w:rsid w:val="00CB6A24"/>
    <w:rsid w:val="00CD7621"/>
    <w:rsid w:val="00D96287"/>
    <w:rsid w:val="00DC3D9B"/>
    <w:rsid w:val="00DD4C5B"/>
    <w:rsid w:val="00DF4C43"/>
    <w:rsid w:val="00EC0659"/>
    <w:rsid w:val="00EC53C4"/>
    <w:rsid w:val="00EE2C9A"/>
    <w:rsid w:val="00F53CC1"/>
    <w:rsid w:val="00F7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07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0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0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4</cp:revision>
  <dcterms:created xsi:type="dcterms:W3CDTF">2021-12-31T01:19:00Z</dcterms:created>
  <dcterms:modified xsi:type="dcterms:W3CDTF">2022-07-04T05:54:00Z</dcterms:modified>
</cp:coreProperties>
</file>